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igarette Smoking and Alcohol Drinking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Participants were asked about their lifetime smokin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alcohol drinking history. Cigarette smoking w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fined as a smoking history of at least one or more cigaret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 day for half </w:t>
      </w:r>
      <w:r>
        <w:rPr>
          <w:rFonts w:cs="Times New Roman" w:ascii="Times New Roman" w:hAnsi="Times New Roman"/>
          <w:sz w:val="24"/>
          <w:szCs w:val="24"/>
        </w:rPr>
        <w:t>yea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urrently or former</w:t>
      </w:r>
      <w:r>
        <w:rPr>
          <w:rFonts w:cs="Times New Roman" w:ascii="Times New Roman" w:hAnsi="Times New Roman"/>
          <w:sz w:val="24"/>
          <w:szCs w:val="24"/>
        </w:rPr>
        <w:t xml:space="preserve">, and alcohol drinking was defined as drinking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lcohol</w:t>
      </w:r>
      <w:r>
        <w:rPr>
          <w:rFonts w:cs="Times New Roman" w:ascii="Times New Roman" w:hAnsi="Times New Roman"/>
          <w:sz w:val="24"/>
          <w:szCs w:val="24"/>
        </w:rPr>
        <w:t xml:space="preserve"> at leas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ne day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ek for 12 month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urrently or former. NO means not smoking or drinking, and YES means former/current smoking or drinking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Tea Drinking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ea drinking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fined as a </w:t>
      </w:r>
      <w:r>
        <w:rPr>
          <w:rFonts w:cs="Times New Roman" w:ascii="Times New Roman" w:hAnsi="Times New Roman"/>
          <w:color w:val="0000FF"/>
          <w:sz w:val="24"/>
          <w:szCs w:val="24"/>
        </w:rPr>
        <w:t>drinking histor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t least 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 day a week currently or former. NO means not drinking, and YES means former/current drinking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Tea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emperature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n our study, participants who reported weekly consumption were asked the usual temperature of the tea (room temperature or warm, hot, or burning hot)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ancer Family History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he type of cancer family history included all cancers. Cancer family history was defined as the direct blood relatives and collateral blood relatives within 3 generations. Relatives included people who are still alive or died. All cancers should be based on the formal diagnosis of doctors at township/district level hospitals or above, rather than personal inferences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Diet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aste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is question had 2 options: (a) salty diet, and (b) light diet. Salty diet was defined as consuming at least 320g salt a month. Light diet was defined as consuming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es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an 320 g salt a month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Pesticide Exposure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is question had 2 options: (a) no and (b) yes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Sourc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rinking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W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ater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cellar water, pond water, and shallow well water, (b) lake water and river water, (c) deep well water and spring water, (d) Tap water, (e) pure water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ubjects selecting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(e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we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lassified a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ap/pure wat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and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thers we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lassified a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ll water and surface water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Drink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mprove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W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ater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is question had 2 options: (a) no and (b) y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Dietary Habits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Livestock mea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Poultry mea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eafoo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Frui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Bean products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pring onion/ginger/garli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Nu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Mil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oybean mil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Vitami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Leftover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2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Eat ou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don't eat / eat very little, (b) 1-3 days/month, (c) 1-3 days/week, (d) 4-6 days/week, and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ot eating, and those selecting others as eating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ooking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cooking every day/almost every day, (b) cooking several times a week, (c) cooking several times a month, (d) not cooking / almost not cooking, and (e) No kitchen. Subjects selecting (d) and (e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s not cooking, and those selecting others as cooking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Physical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xercise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never or almost not exercise, (b) 1-3 times a month, (c) 1-2 times a week, (d) 3-5 times a week, and (e) exercise every day or almost every day. Subjects selecting (a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s not exercise, and those selecting others as exercise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nore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always, (b) sometimes, and (c) no snoring. Subjects selecting (c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s no snoring, and those selecting others as snoring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Nap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is question ha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ption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all seasons, (b) usually only in summer, (c) Other time (except the first two cases), and (d) no. Subjects selecting (d) were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assifi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s not nap, and those selecting others as nap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Loos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eeth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Loose teeth was defined 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vertical movement of the teeth exceeds 0.02 mm, which means that have the feeling of loose teeth. This question had 2 options: (a) no and (b) yes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History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hronic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epatitis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irrhosis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he types of chronic hepatitis/cirrhosis included chronic hepatitis B, chronic hepatitis C, chronic alcoholic hepatitis, autoimmune liver disease, and cirrhosi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is question had 2 options: (a) no and (b) yes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Take a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ci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uppressant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cid suppressing drug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clud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roton pump inhibitor (PPI), H2 receptor inhibitor (H2RA), and anticholinergic and gastrin receptor antagonist. This question had 2 options: (a) no and (b) yes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Tak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ntibiotics</w:t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ntibiotic drug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clud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enicillins, cephalosporins, aminoglycosides, macrolides, tetracyclines, chloramphenicol, lincosamides, peptides and other antibiotics, sulfonamides, quinolones and synthetic antibacterial drugs. This question had 4 options: (a) not take, (b) not every week, (c) not every day, and (d) every d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琛</cp:lastModifiedBy>
  <dcterms:modified xsi:type="dcterms:W3CDTF">2021-09-14T05:1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9CB67A74B04A34BE43B1AFCE5A1695</vt:lpwstr>
  </property>
  <property fmtid="{D5CDD505-2E9C-101B-9397-08002B2CF9AE}" pid="3" name="KSOProductBuildVer">
    <vt:lpwstr>2052-11.1.0.10700</vt:lpwstr>
  </property>
</Properties>
</file>